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7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973"/>
        <w:gridCol w:w="1800"/>
        <w:gridCol w:w="904"/>
        <w:gridCol w:w="153"/>
        <w:gridCol w:w="830"/>
        <w:gridCol w:w="1261"/>
      </w:tblGrid>
      <w:tr>
        <w:trPr>
          <w:trHeight w:val="255" w:hRule="atLeas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97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 IDs in haplotyp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Haplotype ID in Hennig et al 2008</w:t>
            </w:r>
          </w:p>
        </w:tc>
        <w:tc>
          <w:tcPr>
            <w:tcW w:w="31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 set</w:t>
            </w:r>
          </w:p>
        </w:tc>
      </w:tr>
      <w:tr>
        <w:trPr>
          <w:trHeight w:val="255" w:hRule="atLeas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97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related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bined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785172rs18711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5s436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9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5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785172rs187116rs71263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5s436s43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95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785172rs187116rs7126359rs3536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5s436s437s43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5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5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116rs71263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6s43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17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116rs7126359rs3536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6s437s43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43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7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116rs7126359rs353620rs79525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6s437s438s43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26359rs3536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7s43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81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26359rs353620rs79525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7s438s43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26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26359rs353620rs7952514rs353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7s438s439s44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620rs79525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8s43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21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2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620rs7952514rs353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8s439s44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1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07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620rs7952514rs353644rs3536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8s439s440s44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52514rs353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9s44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1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52514rs353644rs3536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9s440s44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2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52514rs353644rs353630rs7937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39s440s441s44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644rs3536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0s44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8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644rs353630rs7937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0s441s44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644rs353630rs7937602rs11033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0s441s442s443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630rs7937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1s44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45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630rs7937602rs11033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1s442s443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1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3630rs7937602rs11033013rs47561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1s442s443s444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37602rs11033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2s443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88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37602rs11033013rs47561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2s443s444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2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37602rs11033013rs4756196rs996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2s443s444s445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33013rs47561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3s444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33013rs4756196rs996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3s444s445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3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5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33013rs4756196rs996076rs101285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3s444s445s446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86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56196rs996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4s445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8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7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66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56196rs996076rs101285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4s445s446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56196rs996076rs10128562rs7133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4s445s446s4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6076rs101285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5s446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6076rs10128562rs7133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5s446s4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01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6076rs10128562rs713330rs71058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5s446s447s44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27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128562rs7133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6s4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4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128562rs713330rs71058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6s447s44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6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128562rs713330rs7105890rs22957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6s447s448s44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3330rs71058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7s44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05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3330rs7105890rs22957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7s448s44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3330rs7105890rs2295756rs71167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7s448s449s45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05890rs22957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8s44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7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05890rs2295756rs71167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8s449s45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05890rs2295756rs7116739rs101285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8s449s450s45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5756rs71167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9s45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5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5756rs7116739rs101285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9s450s45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8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2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5756rs7116739rs10128586rs124190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49s450s451s45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16739rs101285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50s45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0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16739rs10128586rs124190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50s451s45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92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29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128586rs124190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51s45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1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02189rs108021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0s06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37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02189rs10802190rs14142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0s061s06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02189rs10802190rs1414275rs115883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0s061s062s063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95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02190rs14142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1s06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25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02190rs1414275rs115883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1s062s063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93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1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0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02190rs1414275rs11588376rs1016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1s062s063s064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4275rs115883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2s063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4275rs11588376rs1016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2s063s064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4275rs11588376rs1016140rs13355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2s063s064s065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588376rs1016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3s064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588376rs1016140rs13355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3s064s065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588376rs1016140rs1335532rs23007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3s064s065s066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21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16140rs13355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4s065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16140rs1335532rs23007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4s065s066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8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16140rs1335532rs2300747rs10923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4s065s066s06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1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26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35532rs23007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5s066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35532rs2300747rs10923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5s066s06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8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35532rs2300747rs10923122rs75426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5s066s067s0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1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300747rs10923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6s06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06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300747rs10923122rs75426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6s067s0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34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23122rs75426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7s0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43104rs24733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19s02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43104rs2473322rs24733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19s020s02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63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43104rs2473322rs2473317rs20569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19s020s021s0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73322rs24733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0s02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73322rs2473317rs20569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0s021s0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73322rs2473317rs2056974rs24733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0s021s022s023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73317rs20569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1s0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1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9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73317rs2056974rs24733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1s022s023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73317rs2056974rs2473316rs10917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1s022s023s024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56974rs24733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2s023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56974rs2473316rs10917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2s023s024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56974rs2473316rs10917148rs7519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2s023s024s025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73316rs10917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3s024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06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73316rs10917148rs7519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3s024s025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17148rs7519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24s025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347211rs39506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5s116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46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347211rs3950619rs18786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5s116s1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347211rs3950619rs1878673rs124094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5s116s117s1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8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50619rs18786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6s1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3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50619rs1878673rs124094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6s117s1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50619rs1878673rs12409415rs20562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6s117s118s11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8673rs124094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7s1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4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5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8673rs12409415rs20562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7s118s11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8673rs12409415rs2056225rs22431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7s118s119s12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409415rs20562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8s11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409415rs2056225rs22431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8s119s12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409415rs2056225rs2243158rs22431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8s119s120s12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56225rs22431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9s120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18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56225rs2243158rs22431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9s120s12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17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56225rs2243158rs2243174rs22431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9s120s121s1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43158rs22431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20s121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21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43158rs2243174rs22431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20s121s1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7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9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43174rs22431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21s1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76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87047rs9970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5s146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5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87047rs997049rs39172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5s146s1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848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87047rs997049rs3917299rs31718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5s146s147s14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76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84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7049rs39172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6s1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86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7049rs3917299rs31718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6s147s14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7049rs3917299rs3171845rs39173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6s147s148s14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31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17299rs31718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7s148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51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96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17299rs3171845rs39173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7s148s149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22</w:t>
            </w:r>
          </w:p>
        </w:tc>
        <w:tc>
          <w:tcPr>
            <w:tcW w:w="98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47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1</w:t>
            </w:r>
          </w:p>
        </w:tc>
        <w:tc>
          <w:tcPr>
            <w:tcW w:w="3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171845rs391733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8s149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39</w:t>
            </w:r>
          </w:p>
        </w:tc>
        <w:tc>
          <w:tcPr>
            <w:tcW w:w="9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</w:tbl>
    <w:p>
      <w:pPr>
        <w:pStyle w:val="Normal"/>
        <w:tabs>
          <w:tab w:val="clear" w:pos="720"/>
          <w:tab w:val="left" w:pos="288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720"/>
          <w:tab w:val="left" w:pos="28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§ </w:t>
      </w:r>
      <w:r>
        <w:rPr>
          <w:rFonts w:cs="Times New Roman" w:ascii="Times New Roman" w:hAnsi="Times New Roman"/>
          <w:sz w:val="24"/>
          <w:szCs w:val="24"/>
        </w:rPr>
        <w:t xml:space="preserve">Adjusted for measurement time </w:t>
      </w:r>
      <w:r>
        <w:rPr>
          <w:rFonts w:cs="Times New Roman" w:ascii="Times New Roman" w:hAnsi="Times New Roman"/>
          <w:sz w:val="24"/>
          <w:szCs w:val="24"/>
          <w:lang w:val="en-GB"/>
        </w:rPr>
        <w:t>(between last vaccination and peak antibody level assessment) and vaccine group (six regimes since 1984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21:06:00Z</dcterms:created>
  <dc:creator>Julia Wall</dc:creator>
  <dc:description/>
  <dc:language>en-US</dc:language>
  <cp:lastModifiedBy>Scott Williams</cp:lastModifiedBy>
  <dcterms:modified xsi:type="dcterms:W3CDTF">2010-07-28T21:06:00Z</dcterms:modified>
  <cp:revision>2</cp:revision>
  <dc:subject/>
  <dc:title/>
</cp:coreProperties>
</file>